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1EA4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upplementary Table 1. Antibodies used in this stud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359"/>
        <w:gridCol w:w="1698"/>
        <w:gridCol w:w="1156"/>
        <w:gridCol w:w="1527"/>
        <w:gridCol w:w="1500"/>
      </w:tblGrid>
      <w:tr w14:paraId="294CF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2E04962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rget protein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427DB8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pplication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01014E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ost species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2A2D79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ilution ratio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2DA511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atalog number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 w14:paraId="30AE49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anufacturer</w:t>
            </w:r>
          </w:p>
        </w:tc>
      </w:tr>
      <w:tr w14:paraId="6A6C0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 w14:paraId="07DFBC0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2726373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, IF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2D3BEE6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6F36CA69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 (WB), 1:200 (IF)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24001B8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ell Signaling Technology (CST)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 w14:paraId="332D42E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11988</w:t>
            </w:r>
          </w:p>
        </w:tc>
      </w:tr>
      <w:tr w14:paraId="53961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CB3D0A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659" w:type="dxa"/>
          </w:tcPr>
          <w:p w14:paraId="2D30022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, IF, Co-IP</w:t>
            </w:r>
          </w:p>
        </w:tc>
        <w:tc>
          <w:tcPr>
            <w:tcW w:w="1659" w:type="dxa"/>
          </w:tcPr>
          <w:p w14:paraId="2959802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6995081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 (WB), 1:200 (IF)</w:t>
            </w:r>
          </w:p>
        </w:tc>
        <w:tc>
          <w:tcPr>
            <w:tcW w:w="1659" w:type="dxa"/>
          </w:tcPr>
          <w:p w14:paraId="15644A9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438EAD2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32138</w:t>
            </w:r>
          </w:p>
        </w:tc>
      </w:tr>
      <w:tr w14:paraId="04457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140FD3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TNFAIP3 (A20)</w:t>
            </w:r>
          </w:p>
        </w:tc>
        <w:tc>
          <w:tcPr>
            <w:tcW w:w="1659" w:type="dxa"/>
          </w:tcPr>
          <w:p w14:paraId="2F3F09B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753E94D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7CE1245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643B2F6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4D95BB7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92324</w:t>
            </w:r>
          </w:p>
        </w:tc>
      </w:tr>
      <w:tr w14:paraId="1DEF2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7FA0D5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p-p65 (Ser536)</w:t>
            </w:r>
          </w:p>
        </w:tc>
        <w:tc>
          <w:tcPr>
            <w:tcW w:w="1659" w:type="dxa"/>
          </w:tcPr>
          <w:p w14:paraId="4ABAAC0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, IF</w:t>
            </w:r>
          </w:p>
        </w:tc>
        <w:tc>
          <w:tcPr>
            <w:tcW w:w="1659" w:type="dxa"/>
          </w:tcPr>
          <w:p w14:paraId="4EDE45C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4026C8D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 (WB), 1:200 (IF)</w:t>
            </w:r>
          </w:p>
        </w:tc>
        <w:tc>
          <w:tcPr>
            <w:tcW w:w="1659" w:type="dxa"/>
          </w:tcPr>
          <w:p w14:paraId="2AF4B8A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095BB303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3033</w:t>
            </w:r>
          </w:p>
        </w:tc>
      </w:tr>
      <w:tr w14:paraId="0960A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AE7CE8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p65 (RelA)</w:t>
            </w:r>
          </w:p>
        </w:tc>
        <w:tc>
          <w:tcPr>
            <w:tcW w:w="1659" w:type="dxa"/>
          </w:tcPr>
          <w:p w14:paraId="7107689F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, IF</w:t>
            </w:r>
          </w:p>
        </w:tc>
        <w:tc>
          <w:tcPr>
            <w:tcW w:w="1659" w:type="dxa"/>
          </w:tcPr>
          <w:p w14:paraId="29EB027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37CB293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 (WB), 1:200 (IF)</w:t>
            </w:r>
          </w:p>
        </w:tc>
        <w:tc>
          <w:tcPr>
            <w:tcW w:w="1659" w:type="dxa"/>
          </w:tcPr>
          <w:p w14:paraId="07F7DDA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4AFDE5A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8242</w:t>
            </w:r>
          </w:p>
        </w:tc>
      </w:tr>
      <w:tr w14:paraId="13084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B07627F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p-IκBα (Ser32)</w:t>
            </w:r>
          </w:p>
        </w:tc>
        <w:tc>
          <w:tcPr>
            <w:tcW w:w="1659" w:type="dxa"/>
          </w:tcPr>
          <w:p w14:paraId="3E299CB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455A8EC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3E24770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17F748B9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04AD9A6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2859</w:t>
            </w:r>
          </w:p>
        </w:tc>
      </w:tr>
      <w:tr w14:paraId="7436B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3F5BECF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IκBα</w:t>
            </w:r>
          </w:p>
        </w:tc>
        <w:tc>
          <w:tcPr>
            <w:tcW w:w="1659" w:type="dxa"/>
          </w:tcPr>
          <w:p w14:paraId="6220757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449EAA6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15FD0A9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278CFBE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66A8C91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4814</w:t>
            </w:r>
          </w:p>
        </w:tc>
      </w:tr>
      <w:tr w14:paraId="18343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214271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659" w:type="dxa"/>
          </w:tcPr>
          <w:p w14:paraId="67D1426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0A2D8A5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1020B00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510DCB8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1945720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2772</w:t>
            </w:r>
          </w:p>
        </w:tc>
      </w:tr>
      <w:tr w14:paraId="2E151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77B8E1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1659" w:type="dxa"/>
          </w:tcPr>
          <w:p w14:paraId="0C08793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4A07C633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274B804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1685C16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245A0F99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3498</w:t>
            </w:r>
          </w:p>
        </w:tc>
      </w:tr>
      <w:tr w14:paraId="45368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B61619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1659" w:type="dxa"/>
          </w:tcPr>
          <w:p w14:paraId="0473F6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61E9D52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62A2A68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14DAC0A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60" w:type="dxa"/>
          </w:tcPr>
          <w:p w14:paraId="271E01C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#9661</w:t>
            </w:r>
          </w:p>
        </w:tc>
      </w:tr>
      <w:tr w14:paraId="5C613C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79A730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Drp1</w:t>
            </w:r>
          </w:p>
        </w:tc>
        <w:tc>
          <w:tcPr>
            <w:tcW w:w="1659" w:type="dxa"/>
          </w:tcPr>
          <w:p w14:paraId="753DAB1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5B3B955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17DCA3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068441E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1AE19D6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184247</w:t>
            </w:r>
          </w:p>
        </w:tc>
      </w:tr>
      <w:tr w14:paraId="467ED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9518BC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Mfn1</w:t>
            </w:r>
          </w:p>
        </w:tc>
        <w:tc>
          <w:tcPr>
            <w:tcW w:w="1659" w:type="dxa"/>
          </w:tcPr>
          <w:p w14:paraId="085647D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686BA53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04AED02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417359F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014EC8E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57602</w:t>
            </w:r>
          </w:p>
        </w:tc>
      </w:tr>
      <w:tr w14:paraId="1AD4A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0A73D1A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1659" w:type="dxa"/>
          </w:tcPr>
          <w:p w14:paraId="77AE6AB3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59" w:type="dxa"/>
          </w:tcPr>
          <w:p w14:paraId="183F9605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5A6AEBD2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59" w:type="dxa"/>
          </w:tcPr>
          <w:p w14:paraId="52E5C55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53D12DB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157457</w:t>
            </w:r>
          </w:p>
        </w:tc>
      </w:tr>
      <w:tr w14:paraId="2A280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6BBB0FF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659" w:type="dxa"/>
          </w:tcPr>
          <w:p w14:paraId="339F8F5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0261574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59" w:type="dxa"/>
          </w:tcPr>
          <w:p w14:paraId="6B5DBD5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659" w:type="dxa"/>
          </w:tcPr>
          <w:p w14:paraId="0636AE0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660" w:type="dxa"/>
          </w:tcPr>
          <w:p w14:paraId="7ABFC65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5228</w:t>
            </w:r>
          </w:p>
        </w:tc>
      </w:tr>
      <w:tr w14:paraId="4475A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FFC61C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659" w:type="dxa"/>
          </w:tcPr>
          <w:p w14:paraId="203F782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3DF0D20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5AB6EF73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659" w:type="dxa"/>
          </w:tcPr>
          <w:p w14:paraId="370CE77E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60" w:type="dxa"/>
          </w:tcPr>
          <w:p w14:paraId="0519A90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b16667</w:t>
            </w:r>
          </w:p>
        </w:tc>
      </w:tr>
      <w:tr w14:paraId="0B298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59D0A5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L-6</w:t>
            </w:r>
          </w:p>
        </w:tc>
        <w:tc>
          <w:tcPr>
            <w:tcW w:w="1659" w:type="dxa"/>
          </w:tcPr>
          <w:p w14:paraId="04A33EBF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05AAD8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063768FF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300</w:t>
            </w:r>
          </w:p>
        </w:tc>
        <w:tc>
          <w:tcPr>
            <w:tcW w:w="1659" w:type="dxa"/>
          </w:tcPr>
          <w:p w14:paraId="16C3AC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rvicebio</w:t>
            </w:r>
          </w:p>
        </w:tc>
        <w:tc>
          <w:tcPr>
            <w:tcW w:w="1660" w:type="dxa"/>
          </w:tcPr>
          <w:p w14:paraId="6BB49E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117</w:t>
            </w:r>
          </w:p>
        </w:tc>
      </w:tr>
      <w:tr w14:paraId="3D4F3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78B51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NFα</w:t>
            </w:r>
          </w:p>
        </w:tc>
        <w:tc>
          <w:tcPr>
            <w:tcW w:w="1659" w:type="dxa"/>
          </w:tcPr>
          <w:p w14:paraId="46C656AA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41F789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506E79B4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50</w:t>
            </w:r>
          </w:p>
        </w:tc>
        <w:tc>
          <w:tcPr>
            <w:tcW w:w="1659" w:type="dxa"/>
          </w:tcPr>
          <w:p w14:paraId="393FC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ster</w:t>
            </w:r>
          </w:p>
        </w:tc>
        <w:tc>
          <w:tcPr>
            <w:tcW w:w="1660" w:type="dxa"/>
          </w:tcPr>
          <w:p w14:paraId="5FDD06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0131 </w:t>
            </w:r>
          </w:p>
        </w:tc>
      </w:tr>
      <w:tr w14:paraId="2E9FD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125440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L2</w:t>
            </w:r>
          </w:p>
        </w:tc>
        <w:tc>
          <w:tcPr>
            <w:tcW w:w="1659" w:type="dxa"/>
          </w:tcPr>
          <w:p w14:paraId="1DAFB2A9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7865C9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73EB2264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50</w:t>
            </w:r>
          </w:p>
        </w:tc>
        <w:tc>
          <w:tcPr>
            <w:tcW w:w="1659" w:type="dxa"/>
          </w:tcPr>
          <w:p w14:paraId="1E9351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lonal</w:t>
            </w:r>
          </w:p>
        </w:tc>
        <w:tc>
          <w:tcPr>
            <w:tcW w:w="1660" w:type="dxa"/>
          </w:tcPr>
          <w:p w14:paraId="14A23A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277</w:t>
            </w:r>
          </w:p>
        </w:tc>
      </w:tr>
      <w:tr w14:paraId="5456C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6ACA7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CAM-1</w:t>
            </w:r>
          </w:p>
        </w:tc>
        <w:tc>
          <w:tcPr>
            <w:tcW w:w="1659" w:type="dxa"/>
          </w:tcPr>
          <w:p w14:paraId="78A4415B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506C33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61F8D288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50</w:t>
            </w:r>
          </w:p>
        </w:tc>
        <w:tc>
          <w:tcPr>
            <w:tcW w:w="1659" w:type="dxa"/>
          </w:tcPr>
          <w:p w14:paraId="21B1A923">
            <w:pPr>
              <w:spacing w:line="36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 Group</w:t>
            </w:r>
          </w:p>
        </w:tc>
        <w:tc>
          <w:tcPr>
            <w:tcW w:w="1660" w:type="dxa"/>
          </w:tcPr>
          <w:p w14:paraId="37B275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74-1-AP</w:t>
            </w:r>
          </w:p>
        </w:tc>
      </w:tr>
      <w:tr w14:paraId="0F489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F0E87F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Secondary antibody (Alexa Fluor 488, 594)</w:t>
            </w:r>
          </w:p>
        </w:tc>
        <w:tc>
          <w:tcPr>
            <w:tcW w:w="1659" w:type="dxa"/>
          </w:tcPr>
          <w:p w14:paraId="5B8348ED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659" w:type="dxa"/>
          </w:tcPr>
          <w:p w14:paraId="56919466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Goat anti-rabbit/mouse</w:t>
            </w:r>
          </w:p>
        </w:tc>
        <w:tc>
          <w:tcPr>
            <w:tcW w:w="1659" w:type="dxa"/>
          </w:tcPr>
          <w:p w14:paraId="29F6E0E7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659" w:type="dxa"/>
          </w:tcPr>
          <w:p w14:paraId="7F1EBB35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660" w:type="dxa"/>
          </w:tcPr>
          <w:p w14:paraId="5900D06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A-11008 / A-11005</w:t>
            </w:r>
          </w:p>
        </w:tc>
      </w:tr>
      <w:tr w14:paraId="7BB0E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0F00DE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659" w:type="dxa"/>
          </w:tcPr>
          <w:p w14:paraId="445157B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WB (loading control)</w:t>
            </w:r>
          </w:p>
        </w:tc>
        <w:tc>
          <w:tcPr>
            <w:tcW w:w="1659" w:type="dxa"/>
          </w:tcPr>
          <w:p w14:paraId="7F9DEAF4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59" w:type="dxa"/>
          </w:tcPr>
          <w:p w14:paraId="684B81AF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659" w:type="dxa"/>
          </w:tcPr>
          <w:p w14:paraId="33BAF7E8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60" w:type="dxa"/>
          </w:tcPr>
          <w:p w14:paraId="26C5574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66009-1-Ig</w:t>
            </w:r>
          </w:p>
        </w:tc>
      </w:tr>
    </w:tbl>
    <w:p w14:paraId="5CC64FFE">
      <w:pPr>
        <w:spacing w:line="360" w:lineRule="auto"/>
        <w:rPr>
          <w:rFonts w:ascii="Times New Roman" w:hAnsi="Times New Roman" w:cs="Times New Roman"/>
        </w:rPr>
      </w:pPr>
    </w:p>
    <w:p w14:paraId="5AD1FD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951B5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Primer sequences used for RT-qPCR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803"/>
        <w:gridCol w:w="1203"/>
        <w:gridCol w:w="4442"/>
      </w:tblGrid>
      <w:tr w14:paraId="0E8EF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 w14:paraId="64776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 w14:paraId="5460AC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Seq accession</w:t>
            </w:r>
          </w:p>
        </w:tc>
        <w:tc>
          <w:tcPr>
            <w:tcW w:w="720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A62E2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s (5’- 3’)</w:t>
            </w:r>
          </w:p>
        </w:tc>
      </w:tr>
      <w:tr w14:paraId="1C1C8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tcBorders>
              <w:top w:val="single" w:color="auto" w:sz="4" w:space="0"/>
            </w:tcBorders>
          </w:tcPr>
          <w:p w14:paraId="1E10640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</w:tcBorders>
          </w:tcPr>
          <w:p w14:paraId="75D9AD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24360.3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3ADFA6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641" w:type="dxa"/>
            <w:tcBorders>
              <w:top w:val="single" w:color="auto" w:sz="4" w:space="0"/>
            </w:tcBorders>
          </w:tcPr>
          <w:p w14:paraId="3104B1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GACAAACCAAAGACAGCC</w:t>
            </w:r>
          </w:p>
        </w:tc>
      </w:tr>
      <w:tr w14:paraId="501E7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 w14:paraId="0CB35B8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continue"/>
          </w:tcPr>
          <w:p w14:paraId="57CAAEE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5A550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641" w:type="dxa"/>
          </w:tcPr>
          <w:p w14:paraId="0213E4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CGGAGGTGCTTCACTGTC</w:t>
            </w:r>
          </w:p>
        </w:tc>
      </w:tr>
      <w:tr w14:paraId="48B3F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</w:tcPr>
          <w:p w14:paraId="3B1B493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2127" w:type="dxa"/>
            <w:vMerge w:val="restart"/>
          </w:tcPr>
          <w:p w14:paraId="20D443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3063</w:t>
            </w:r>
          </w:p>
        </w:tc>
        <w:tc>
          <w:tcPr>
            <w:tcW w:w="1559" w:type="dxa"/>
          </w:tcPr>
          <w:p w14:paraId="0A25F0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641" w:type="dxa"/>
          </w:tcPr>
          <w:p w14:paraId="6C886C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ACATCGAGGTTGCCTATAG</w:t>
            </w:r>
          </w:p>
        </w:tc>
      </w:tr>
      <w:tr w14:paraId="3810B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 w14:paraId="3B737E4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continue"/>
          </w:tcPr>
          <w:p w14:paraId="58BFEA1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846A1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641" w:type="dxa"/>
          </w:tcPr>
          <w:p w14:paraId="53E5F5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ATACTTCCTGATGACCTCAGC</w:t>
            </w:r>
          </w:p>
        </w:tc>
      </w:tr>
      <w:tr w14:paraId="4DF9B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</w:tcPr>
          <w:p w14:paraId="74F45E0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2127" w:type="dxa"/>
            <w:vMerge w:val="restart"/>
          </w:tcPr>
          <w:p w14:paraId="5DC738C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427106</w:t>
            </w:r>
          </w:p>
        </w:tc>
        <w:tc>
          <w:tcPr>
            <w:tcW w:w="1559" w:type="dxa"/>
          </w:tcPr>
          <w:p w14:paraId="3EDA4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641" w:type="dxa"/>
          </w:tcPr>
          <w:p w14:paraId="576B647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GCAATATGAGGAAAGCGGT</w:t>
            </w:r>
          </w:p>
        </w:tc>
      </w:tr>
      <w:tr w14:paraId="40245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 w14:paraId="34166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continue"/>
          </w:tcPr>
          <w:p w14:paraId="5A62803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FDD83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641" w:type="dxa"/>
          </w:tcPr>
          <w:p w14:paraId="4016A7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GTTCTGAACATCTCCAGTGT</w:t>
            </w:r>
          </w:p>
        </w:tc>
      </w:tr>
      <w:tr w14:paraId="70C76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</w:tcPr>
          <w:p w14:paraId="06868F1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127" w:type="dxa"/>
            <w:vMerge w:val="restart"/>
          </w:tcPr>
          <w:p w14:paraId="732BFE6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31144.3</w:t>
            </w:r>
          </w:p>
        </w:tc>
        <w:tc>
          <w:tcPr>
            <w:tcW w:w="1559" w:type="dxa"/>
          </w:tcPr>
          <w:p w14:paraId="79CAC2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641" w:type="dxa"/>
          </w:tcPr>
          <w:p w14:paraId="729C49C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TTGACATCCGTAAAGACCTC</w:t>
            </w:r>
          </w:p>
        </w:tc>
      </w:tr>
      <w:tr w14:paraId="46D49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 w14:paraId="19F2AFD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continue"/>
          </w:tcPr>
          <w:p w14:paraId="0E50F5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2E99E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641" w:type="dxa"/>
          </w:tcPr>
          <w:p w14:paraId="676FC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GGAGCCAGGGCAGTAATCT</w:t>
            </w:r>
          </w:p>
        </w:tc>
      </w:tr>
    </w:tbl>
    <w:p w14:paraId="4724C5F9">
      <w:pPr>
        <w:spacing w:line="360" w:lineRule="auto"/>
        <w:rPr>
          <w:rFonts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AF"/>
    <w:rsid w:val="00037594"/>
    <w:rsid w:val="000466AF"/>
    <w:rsid w:val="00414A66"/>
    <w:rsid w:val="004C3BC9"/>
    <w:rsid w:val="00820AFD"/>
    <w:rsid w:val="008B5A37"/>
    <w:rsid w:val="00D16CF8"/>
    <w:rsid w:val="00D272C9"/>
    <w:rsid w:val="00D75462"/>
    <w:rsid w:val="00E3335B"/>
    <w:rsid w:val="00E60791"/>
    <w:rsid w:val="00E64CC2"/>
    <w:rsid w:val="00F66AE7"/>
    <w:rsid w:val="0DAE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8</Words>
  <Characters>1346</Characters>
  <Lines>122</Lines>
  <Paragraphs>146</Paragraphs>
  <TotalTime>30</TotalTime>
  <ScaleCrop>false</ScaleCrop>
  <LinksUpToDate>false</LinksUpToDate>
  <CharactersWithSpaces>1404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5:28:00Z</dcterms:created>
  <dc:creator>lenovo</dc:creator>
  <cp:lastModifiedBy>user</cp:lastModifiedBy>
  <dcterms:modified xsi:type="dcterms:W3CDTF">2025-11-13T01:18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wZjk5N2MzZTFjMDNmYTBlOWVmNDEyYWZmNmY4ZDkiLCJ1c2VySWQiOiI2MTIwNjA1NTEifQ==</vt:lpwstr>
  </property>
  <property fmtid="{D5CDD505-2E9C-101B-9397-08002B2CF9AE}" pid="3" name="KSOProductBuildVer">
    <vt:lpwstr>2052-12.1.0.23539</vt:lpwstr>
  </property>
  <property fmtid="{D5CDD505-2E9C-101B-9397-08002B2CF9AE}" pid="4" name="ICV">
    <vt:lpwstr>4C9EE4D5968647A2A357B1E493934588_12</vt:lpwstr>
  </property>
</Properties>
</file>